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FCF" w:rsidRDefault="00337FCF">
      <w:r w:rsidRPr="006E77CE">
        <w:rPr>
          <w:b/>
        </w:rPr>
        <w:t>Table S1. Mouse mutagenic ERV insertions used as positive data for ANN training</w:t>
      </w:r>
      <w:r w:rsidR="00B832E5">
        <w:t xml:space="preserve"> *</w:t>
      </w:r>
    </w:p>
    <w:p w:rsidR="00337FCF" w:rsidRDefault="00337FCF"/>
    <w:tbl>
      <w:tblPr>
        <w:tblStyle w:val="TableGrid"/>
        <w:tblW w:w="6771" w:type="dxa"/>
        <w:tblLayout w:type="fixed"/>
        <w:tblLook w:val="04A0"/>
      </w:tblPr>
      <w:tblGrid>
        <w:gridCol w:w="1276"/>
        <w:gridCol w:w="992"/>
        <w:gridCol w:w="851"/>
        <w:gridCol w:w="1276"/>
        <w:gridCol w:w="1275"/>
        <w:gridCol w:w="1101"/>
      </w:tblGrid>
      <w:tr w:rsidR="009F6405" w:rsidRPr="00337FCF">
        <w:trPr>
          <w:trHeight w:val="300"/>
        </w:trPr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992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V family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 to exon (bp)</w:t>
            </w:r>
          </w:p>
        </w:tc>
        <w:tc>
          <w:tcPr>
            <w:tcW w:w="1101" w:type="dxa"/>
            <w:noWrap/>
          </w:tcPr>
          <w:p w:rsidR="009F6405" w:rsidRPr="00337FCF" w:rsidRDefault="009F6405" w:rsidP="00B832E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3d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h2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3d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rn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g</w:t>
            </w:r>
            <w:proofErr w:type="spellEnd"/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rn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9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rn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g</w:t>
            </w:r>
            <w:proofErr w:type="spellEnd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L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rn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3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ya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or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75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us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ps2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8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ma2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as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89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mB3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IAP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grn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d-2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grn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3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grn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grn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2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tpna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vb</w:t>
            </w:r>
            <w:proofErr w:type="spellEnd"/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tpna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24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na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Dem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na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9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fut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ax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fut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0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mca2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joggle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8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ria4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spkw1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ria4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3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fp69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SJL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fp69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95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dcy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rl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dcy1</w:t>
            </w:r>
          </w:p>
        </w:tc>
        <w:tc>
          <w:tcPr>
            <w:tcW w:w="851" w:type="dxa"/>
          </w:tcPr>
          <w:p w:rsidR="009F6405" w:rsidRPr="00337FCF" w:rsidRDefault="00570A10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</w:t>
            </w:r>
            <w:r w:rsidR="009F6405"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02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cng2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stg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cng2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21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cng2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stg-3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cng2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21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cn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dr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cn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8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s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pr</w:t>
            </w:r>
            <w:proofErr w:type="spellEnd"/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7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bxw4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Dac-2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bxw4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70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i3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dn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14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13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k1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dea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0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p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0b-2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72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p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at</w:t>
            </w:r>
            <w:proofErr w:type="spellEnd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Fr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p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5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uted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u</w:t>
            </w:r>
            <w:proofErr w:type="spellEnd"/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uted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8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tc7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fsn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tc7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01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sf4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op11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sf4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ig4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aletremor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ysf</w:t>
            </w:r>
            <w:proofErr w:type="spellEnd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rmd</w:t>
            </w:r>
            <w:proofErr w:type="spellEnd"/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ysf</w:t>
            </w:r>
            <w:proofErr w:type="spellEnd"/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96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hx2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fr1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hx2</w:t>
            </w:r>
          </w:p>
        </w:tc>
        <w:tc>
          <w:tcPr>
            <w:tcW w:w="851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00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641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lc6a5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lJ</w:t>
            </w:r>
          </w:p>
        </w:tc>
        <w:tc>
          <w:tcPr>
            <w:tcW w:w="992" w:type="dxa"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lc6a5</w:t>
            </w:r>
          </w:p>
        </w:tc>
        <w:tc>
          <w:tcPr>
            <w:tcW w:w="851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sD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98</w:t>
            </w:r>
          </w:p>
        </w:tc>
      </w:tr>
      <w:tr w:rsidR="009F6405" w:rsidRPr="00337FCF">
        <w:trPr>
          <w:trHeight w:val="320"/>
        </w:trPr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bie</w:t>
            </w:r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Ecl</w:t>
            </w:r>
            <w:proofErr w:type="spellEnd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FC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bie</w:t>
            </w:r>
            <w:proofErr w:type="spellEnd"/>
          </w:p>
        </w:tc>
        <w:tc>
          <w:tcPr>
            <w:tcW w:w="851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9F6405" w:rsidRPr="00337FCF" w:rsidRDefault="009F6405" w:rsidP="00337FC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5" w:type="dxa"/>
            <w:noWrap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101" w:type="dxa"/>
            <w:noWrap/>
            <w:vAlign w:val="bottom"/>
          </w:tcPr>
          <w:p w:rsidR="009F6405" w:rsidRPr="00337FCF" w:rsidRDefault="009F6405" w:rsidP="00337FC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2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29</w:t>
            </w:r>
          </w:p>
        </w:tc>
      </w:tr>
    </w:tbl>
    <w:p w:rsidR="00916D45" w:rsidRDefault="00916D45">
      <w:pPr>
        <w:rPr>
          <w:sz w:val="20"/>
          <w:szCs w:val="20"/>
        </w:rPr>
      </w:pPr>
    </w:p>
    <w:p w:rsidR="00916D45" w:rsidRPr="002425F2" w:rsidRDefault="00B832E5" w:rsidP="002425F2">
      <w:pPr>
        <w:rPr>
          <w:sz w:val="20"/>
          <w:szCs w:val="20"/>
        </w:rPr>
      </w:pPr>
      <w:r w:rsidRPr="009C6FD5">
        <w:rPr>
          <w:sz w:val="20"/>
          <w:szCs w:val="20"/>
        </w:rPr>
        <w:t xml:space="preserve">* For references of the above cases, please refer to </w:t>
      </w:r>
      <w:r w:rsidRPr="009C6FD5">
        <w:rPr>
          <w:i/>
          <w:sz w:val="20"/>
          <w:szCs w:val="20"/>
        </w:rPr>
        <w:t>Table 3</w:t>
      </w:r>
      <w:r w:rsidRPr="009C6FD5">
        <w:rPr>
          <w:sz w:val="20"/>
          <w:szCs w:val="20"/>
        </w:rPr>
        <w:t xml:space="preserve"> in </w:t>
      </w:r>
      <w:r w:rsidRPr="009C6FD5">
        <w:rPr>
          <w:i/>
          <w:sz w:val="20"/>
          <w:szCs w:val="20"/>
        </w:rPr>
        <w:t>Text S2</w:t>
      </w:r>
      <w:r w:rsidRPr="009C6FD5">
        <w:rPr>
          <w:sz w:val="20"/>
          <w:szCs w:val="20"/>
        </w:rPr>
        <w:t xml:space="preserve"> of </w:t>
      </w:r>
      <w:r w:rsidR="009C6FD5" w:rsidRPr="009C6FD5">
        <w:rPr>
          <w:sz w:val="20"/>
          <w:szCs w:val="20"/>
        </w:rPr>
        <w:t>reference [11] in the main text.</w:t>
      </w:r>
    </w:p>
    <w:sectPr w:rsidR="00916D45" w:rsidRPr="002425F2" w:rsidSect="00EF71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37FCF"/>
    <w:rsid w:val="000334F4"/>
    <w:rsid w:val="001E195C"/>
    <w:rsid w:val="002425F2"/>
    <w:rsid w:val="00337B87"/>
    <w:rsid w:val="00337FCF"/>
    <w:rsid w:val="004A59E4"/>
    <w:rsid w:val="00570A10"/>
    <w:rsid w:val="006A6528"/>
    <w:rsid w:val="006E77CE"/>
    <w:rsid w:val="0070737E"/>
    <w:rsid w:val="00916D45"/>
    <w:rsid w:val="0099569A"/>
    <w:rsid w:val="009C6FD5"/>
    <w:rsid w:val="009F6405"/>
    <w:rsid w:val="00A7488F"/>
    <w:rsid w:val="00A7796A"/>
    <w:rsid w:val="00A9042B"/>
    <w:rsid w:val="00B832E5"/>
    <w:rsid w:val="00C97E88"/>
    <w:rsid w:val="00DA2A70"/>
    <w:rsid w:val="00E41D5D"/>
    <w:rsid w:val="00EE7B7C"/>
    <w:rsid w:val="00EF7193"/>
    <w:rsid w:val="00F71CCC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8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37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F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F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07A1B0-6CA3-7F42-A9A2-3A98805F9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62</Words>
  <Characters>24866</Characters>
  <Application>Microsoft Macintosh Word</Application>
  <DocSecurity>0</DocSecurity>
  <Lines>207</Lines>
  <Paragraphs>49</Paragraphs>
  <ScaleCrop>false</ScaleCrop>
  <Company/>
  <LinksUpToDate>false</LinksUpToDate>
  <CharactersWithSpaces>30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Dixie Mager</cp:lastModifiedBy>
  <cp:revision>2</cp:revision>
  <dcterms:created xsi:type="dcterms:W3CDTF">2013-07-15T18:49:00Z</dcterms:created>
  <dcterms:modified xsi:type="dcterms:W3CDTF">2013-07-1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9" publications="8"/&gt;&lt;/info&gt;PAPERS2_INFO_END</vt:lpwstr>
  </property>
</Properties>
</file>